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A8AF88" w14:textId="77777777" w:rsidR="00567656" w:rsidRPr="00486A32" w:rsidRDefault="00567656" w:rsidP="00567656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 w:val="0"/>
        </w:rPr>
      </w:pPr>
      <w:r w:rsidRPr="00486A32">
        <w:rPr>
          <w:rFonts w:ascii="Times New Roman" w:hAnsi="Times New Roman" w:cs="Times New Roman"/>
          <w:b w:val="0"/>
        </w:rPr>
        <w:t>Supplemental Table S1.  Patient Characteristics by Scleroderma Type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800"/>
        <w:gridCol w:w="655"/>
        <w:gridCol w:w="2147"/>
        <w:gridCol w:w="2147"/>
        <w:gridCol w:w="1181"/>
      </w:tblGrid>
      <w:tr w:rsidR="00486A32" w:rsidRPr="00486A32" w14:paraId="53A89B46" w14:textId="77777777" w:rsidTr="009E705C">
        <w:trPr>
          <w:tblHeader/>
          <w:jc w:val="center"/>
        </w:trPr>
        <w:tc>
          <w:tcPr>
            <w:tcW w:w="5455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2C28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9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ACBB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Scleroderma Subtype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5786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86A32" w:rsidRPr="00486A32" w14:paraId="1FEB976E" w14:textId="77777777" w:rsidTr="009E705C">
        <w:trPr>
          <w:tblHeader/>
          <w:jc w:val="center"/>
        </w:trPr>
        <w:tc>
          <w:tcPr>
            <w:tcW w:w="4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9AB7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65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CDD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948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 xml:space="preserve">PH  </w:t>
            </w: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br/>
              <w:t>N = 17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400F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 xml:space="preserve">Restrictive  </w:t>
            </w: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br/>
              <w:t>N = 60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DC7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p-value</w:t>
            </w:r>
            <w:r w:rsidRPr="00486A32">
              <w:rPr>
                <w:rFonts w:ascii="Times New Roman" w:eastAsia="Helvetica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486A32" w:rsidRPr="00486A32" w14:paraId="1914D538" w14:textId="77777777" w:rsidTr="009E705C">
        <w:trPr>
          <w:jc w:val="center"/>
        </w:trPr>
        <w:tc>
          <w:tcPr>
            <w:tcW w:w="48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D1FA5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Age, Median (IQR)</w:t>
            </w:r>
          </w:p>
        </w:tc>
        <w:tc>
          <w:tcPr>
            <w:tcW w:w="65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3B7C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D7DD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55 (45 – 61)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2992B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53 (44 – 58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AF990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54</w:t>
            </w:r>
          </w:p>
        </w:tc>
      </w:tr>
      <w:tr w:rsidR="00486A32" w:rsidRPr="00486A32" w14:paraId="419C4A53" w14:textId="77777777" w:rsidTr="009E705C">
        <w:trPr>
          <w:jc w:val="center"/>
        </w:trPr>
        <w:tc>
          <w:tcPr>
            <w:tcW w:w="4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478E5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EC1D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EDDA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9F7E7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8478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39</w:t>
            </w:r>
          </w:p>
        </w:tc>
      </w:tr>
      <w:tr w:rsidR="00486A32" w:rsidRPr="00486A32" w14:paraId="4CAC5105" w14:textId="77777777" w:rsidTr="009E705C">
        <w:trPr>
          <w:jc w:val="center"/>
        </w:trPr>
        <w:tc>
          <w:tcPr>
            <w:tcW w:w="4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C34E9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6918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AD64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0 (5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BCFB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42 (7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B87F9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</w:tr>
      <w:tr w:rsidR="00486A32" w:rsidRPr="00486A32" w14:paraId="386BB5D1" w14:textId="77777777" w:rsidTr="009E705C">
        <w:trPr>
          <w:jc w:val="center"/>
        </w:trPr>
        <w:tc>
          <w:tcPr>
            <w:tcW w:w="4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D066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C8D17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D911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 (4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4AC47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8 (3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1CFB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</w:tr>
      <w:tr w:rsidR="00486A32" w:rsidRPr="00486A32" w14:paraId="2F2E5097" w14:textId="77777777" w:rsidTr="009E705C">
        <w:trPr>
          <w:jc w:val="center"/>
        </w:trPr>
        <w:tc>
          <w:tcPr>
            <w:tcW w:w="4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AEE4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Body Mass Index (kg/m2), Median (IQR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36A49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16C9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5.5 (22.6 – 29.4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F3F7B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5.4 (22.3 – 28.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34A18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96</w:t>
            </w:r>
          </w:p>
        </w:tc>
      </w:tr>
      <w:tr w:rsidR="00486A32" w:rsidRPr="00486A32" w14:paraId="530CB206" w14:textId="77777777" w:rsidTr="009E705C">
        <w:trPr>
          <w:jc w:val="center"/>
        </w:trPr>
        <w:tc>
          <w:tcPr>
            <w:tcW w:w="4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66A7A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Lung Allocation Score, Median (IQR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F97F3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4FFA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50 (43 – 6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049E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67 (50 – 8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F6759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029</w:t>
            </w:r>
          </w:p>
        </w:tc>
      </w:tr>
      <w:tr w:rsidR="00486A32" w:rsidRPr="00486A32" w14:paraId="57B6DEA7" w14:textId="77777777" w:rsidTr="009E705C">
        <w:trPr>
          <w:jc w:val="center"/>
        </w:trPr>
        <w:tc>
          <w:tcPr>
            <w:tcW w:w="4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67137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Mean PA Pressure, Median (IQR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2071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6314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41 (40 – 4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E492B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9 (25 – 4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9A33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29</w:t>
            </w:r>
          </w:p>
        </w:tc>
      </w:tr>
      <w:tr w:rsidR="00486A32" w:rsidRPr="00486A32" w14:paraId="00A4B039" w14:textId="77777777" w:rsidTr="009E705C">
        <w:trPr>
          <w:jc w:val="center"/>
        </w:trPr>
        <w:tc>
          <w:tcPr>
            <w:tcW w:w="4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88D07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Esophageal Dysmotility (Preoperative)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70FA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01F6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3 (7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2ADC8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51 (8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19DE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26</w:t>
            </w:r>
          </w:p>
        </w:tc>
      </w:tr>
      <w:tr w:rsidR="00486A32" w:rsidRPr="00486A32" w14:paraId="265F659B" w14:textId="77777777" w:rsidTr="009E705C">
        <w:trPr>
          <w:jc w:val="center"/>
        </w:trPr>
        <w:tc>
          <w:tcPr>
            <w:tcW w:w="4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9186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GERD (Preoperative)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9186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9300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5 (2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57BC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5 (4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B44E9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36</w:t>
            </w:r>
          </w:p>
        </w:tc>
      </w:tr>
      <w:tr w:rsidR="00486A32" w:rsidRPr="00486A32" w14:paraId="3D09656F" w14:textId="77777777" w:rsidTr="009E705C">
        <w:trPr>
          <w:jc w:val="center"/>
        </w:trPr>
        <w:tc>
          <w:tcPr>
            <w:tcW w:w="4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99F4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Preoperative Steroids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175C9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082E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8 (47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B8EF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7 (4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7B36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88</w:t>
            </w:r>
          </w:p>
        </w:tc>
      </w:tr>
      <w:tr w:rsidR="00486A32" w:rsidRPr="00486A32" w14:paraId="054EFA7F" w14:textId="77777777" w:rsidTr="009E705C">
        <w:trPr>
          <w:jc w:val="center"/>
        </w:trPr>
        <w:tc>
          <w:tcPr>
            <w:tcW w:w="4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51AF5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Liver Disease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7F55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C816B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DCC2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3 (5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DA565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&gt;0.99</w:t>
            </w:r>
          </w:p>
        </w:tc>
      </w:tr>
      <w:tr w:rsidR="00486A32" w:rsidRPr="00486A32" w14:paraId="4634953F" w14:textId="77777777" w:rsidTr="009E705C">
        <w:trPr>
          <w:jc w:val="center"/>
        </w:trPr>
        <w:tc>
          <w:tcPr>
            <w:tcW w:w="4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C95B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Malignancy History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803B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45255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77D90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3 (5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8F2BA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&gt;0.99</w:t>
            </w:r>
          </w:p>
        </w:tc>
      </w:tr>
      <w:tr w:rsidR="00486A32" w:rsidRPr="00486A32" w14:paraId="7EF77BCE" w14:textId="77777777" w:rsidTr="009E705C">
        <w:trPr>
          <w:jc w:val="center"/>
        </w:trPr>
        <w:tc>
          <w:tcPr>
            <w:tcW w:w="4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E7D4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lastRenderedPageBreak/>
              <w:t>ECMO Bridge to Transplant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831FA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23E55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DF5A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9 (1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6F3E5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19</w:t>
            </w:r>
          </w:p>
        </w:tc>
      </w:tr>
      <w:tr w:rsidR="00486A32" w:rsidRPr="00486A32" w14:paraId="28FFE849" w14:textId="77777777" w:rsidTr="009E705C">
        <w:trPr>
          <w:jc w:val="center"/>
        </w:trPr>
        <w:tc>
          <w:tcPr>
            <w:tcW w:w="48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58DB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Mechanical Ventilator Bridge to Tx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B67E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DAD1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6DAB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9 (1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2A77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19</w:t>
            </w:r>
          </w:p>
        </w:tc>
      </w:tr>
      <w:tr w:rsidR="00486A32" w:rsidRPr="00486A32" w14:paraId="2A28AEE1" w14:textId="77777777" w:rsidTr="009E705C">
        <w:trPr>
          <w:jc w:val="center"/>
        </w:trPr>
        <w:tc>
          <w:tcPr>
            <w:tcW w:w="10930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00B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  <w:vertAlign w:val="superscript"/>
              </w:rPr>
              <w:t>1</w:t>
            </w: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Wilcoxon rank sum test; Pearson's Chi-squared test; Fisher's exact test</w:t>
            </w:r>
          </w:p>
          <w:p w14:paraId="2F4CA37D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ECMO = extracorporeal membrane oxygenation; GERD = gastroesophageal reflux disease, Tx = transplant</w:t>
            </w:r>
          </w:p>
        </w:tc>
      </w:tr>
    </w:tbl>
    <w:p w14:paraId="75C9B79D" w14:textId="77777777" w:rsidR="00567656" w:rsidRPr="00486A32" w:rsidRDefault="00567656" w:rsidP="00567656">
      <w:pPr>
        <w:rPr>
          <w:rFonts w:ascii="Times New Roman" w:hAnsi="Times New Roman" w:cs="Times New Roman"/>
          <w:sz w:val="24"/>
          <w:szCs w:val="24"/>
        </w:rPr>
      </w:pPr>
    </w:p>
    <w:p w14:paraId="15C380C3" w14:textId="77777777" w:rsidR="00567656" w:rsidRPr="00486A32" w:rsidRDefault="00567656">
      <w:pPr>
        <w:widowControl/>
        <w:jc w:val="left"/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</w:pPr>
      <w:r w:rsidRPr="00486A32">
        <w:rPr>
          <w:rFonts w:ascii="Times New Roman" w:hAnsi="Times New Roman" w:cs="Times New Roman"/>
          <w:sz w:val="24"/>
          <w:szCs w:val="24"/>
        </w:rPr>
        <w:br w:type="page"/>
      </w:r>
    </w:p>
    <w:p w14:paraId="569605FC" w14:textId="6B0ABB62" w:rsidR="00567656" w:rsidRPr="00486A32" w:rsidRDefault="00567656" w:rsidP="00567656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 w:val="0"/>
        </w:rPr>
      </w:pPr>
      <w:r w:rsidRPr="00486A32">
        <w:rPr>
          <w:rFonts w:ascii="Times New Roman" w:hAnsi="Times New Roman" w:cs="Times New Roman"/>
          <w:b w:val="0"/>
        </w:rPr>
        <w:lastRenderedPageBreak/>
        <w:t>Supplemental Table S2.  Surgical Procedures and Post-Operative Outcome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6047"/>
        <w:gridCol w:w="655"/>
        <w:gridCol w:w="2147"/>
        <w:gridCol w:w="2147"/>
        <w:gridCol w:w="1181"/>
      </w:tblGrid>
      <w:tr w:rsidR="00486A32" w:rsidRPr="00486A32" w14:paraId="18890E3B" w14:textId="77777777" w:rsidTr="009E705C">
        <w:trPr>
          <w:tblHeader/>
          <w:jc w:val="center"/>
        </w:trPr>
        <w:tc>
          <w:tcPr>
            <w:tcW w:w="670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697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9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E62B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Scleroderma Subtype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02D3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86A32" w:rsidRPr="00486A32" w14:paraId="524670D9" w14:textId="77777777" w:rsidTr="009E705C">
        <w:trPr>
          <w:tblHeader/>
          <w:jc w:val="center"/>
        </w:trPr>
        <w:tc>
          <w:tcPr>
            <w:tcW w:w="60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9C0A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65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1318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352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 xml:space="preserve">PH  </w:t>
            </w: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br/>
              <w:t>N = 17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9379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 xml:space="preserve">Restrictive  </w:t>
            </w: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br/>
              <w:t>N = 60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6A4A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p-value</w:t>
            </w:r>
            <w:r w:rsidRPr="00486A32">
              <w:rPr>
                <w:rFonts w:ascii="Times New Roman" w:eastAsia="Helvetica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486A32" w:rsidRPr="00486A32" w14:paraId="7300C873" w14:textId="77777777" w:rsidTr="009E705C">
        <w:trPr>
          <w:jc w:val="center"/>
        </w:trPr>
        <w:tc>
          <w:tcPr>
            <w:tcW w:w="60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4181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Transplant Type, n (%)</w:t>
            </w:r>
          </w:p>
        </w:tc>
        <w:tc>
          <w:tcPr>
            <w:tcW w:w="65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DDDD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2C2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B5E83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57D9D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&gt;0.99</w:t>
            </w:r>
          </w:p>
        </w:tc>
      </w:tr>
      <w:tr w:rsidR="00486A32" w:rsidRPr="00486A32" w14:paraId="52037E3C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6CA8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Double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391E8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118F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7 (10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8BA1B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59 (9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892C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</w:tr>
      <w:tr w:rsidR="00486A32" w:rsidRPr="00486A32" w14:paraId="42A9CE8B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EA880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31523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EA313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2F50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FFC2A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</w:tr>
      <w:tr w:rsidR="00486A32" w:rsidRPr="00486A32" w14:paraId="6F21A063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58AE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Intraoperative Support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F9D88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B58C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9932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DFB6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86</w:t>
            </w:r>
          </w:p>
        </w:tc>
      </w:tr>
      <w:tr w:rsidR="00486A32" w:rsidRPr="00486A32" w14:paraId="7F971145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2E23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CPB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E03C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36CAB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 (4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C9643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6 (4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D86B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</w:tr>
      <w:tr w:rsidR="00486A32" w:rsidRPr="00486A32" w14:paraId="3277E706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E73A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ECMO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6F98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F643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 (4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395D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7 (4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79A5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</w:tr>
      <w:tr w:rsidR="00486A32" w:rsidRPr="00486A32" w14:paraId="275CF4C5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6A39A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F1D4A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3919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3 (1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676A0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 (1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1A75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</w:tr>
      <w:tr w:rsidR="00486A32" w:rsidRPr="00486A32" w14:paraId="49AD1496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6E65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Total Ischemic Time, Median (IQR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F30A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983F5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409 (360 – 474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7FDF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405 (352 – 46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6836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49</w:t>
            </w:r>
          </w:p>
        </w:tc>
      </w:tr>
      <w:tr w:rsidR="00486A32" w:rsidRPr="00486A32" w14:paraId="0CA84A49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BA17A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Surgical Duration (hours), Median (IQR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E76C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F5F45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.48 (6.83 – 9.47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6D5F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8.32 (7.33 – 9.5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C821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20</w:t>
            </w:r>
          </w:p>
        </w:tc>
      </w:tr>
      <w:tr w:rsidR="00486A32" w:rsidRPr="00486A32" w14:paraId="4C521758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68B6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Total Intraoperative Product Volume (units), Median (IQR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E4FF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FCD38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6 (2 – 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0A02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5 (2 – 1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DDF7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72</w:t>
            </w:r>
          </w:p>
        </w:tc>
      </w:tr>
      <w:tr w:rsidR="00486A32" w:rsidRPr="00486A32" w14:paraId="47D656D0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6594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Delayed Chest Closure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B7EC9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BD33D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6 (3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3AC7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8 (4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D35D0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40</w:t>
            </w:r>
          </w:p>
        </w:tc>
      </w:tr>
      <w:tr w:rsidR="00486A32" w:rsidRPr="00486A32" w14:paraId="3B36FA22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D32C5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PGD3 at 72 hours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174CD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AB00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3 (2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F7799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9 (3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C02D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53</w:t>
            </w:r>
          </w:p>
        </w:tc>
      </w:tr>
      <w:tr w:rsidR="00486A32" w:rsidRPr="00486A32" w14:paraId="7869C1CD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6AB0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lastRenderedPageBreak/>
              <w:t>Post-Operative ECMO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B88ED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0C915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4 (24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F146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5 (2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F85B8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&gt;0.99</w:t>
            </w:r>
          </w:p>
        </w:tc>
      </w:tr>
      <w:tr w:rsidR="00486A32" w:rsidRPr="00486A32" w14:paraId="5045DE33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CCD23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Total MV Duration (days), Median (IQR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66E57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3C30B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8 (3 – 1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E42C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 (3 – 1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3C41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95</w:t>
            </w:r>
          </w:p>
        </w:tc>
      </w:tr>
      <w:tr w:rsidR="00486A32" w:rsidRPr="00486A32" w14:paraId="0FFFA21A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A278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Total ICU Stay (days), Median (IQR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AB66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3E017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2 (4 – 2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889F3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2 (6 – 2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126F0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91</w:t>
            </w:r>
          </w:p>
        </w:tc>
      </w:tr>
      <w:tr w:rsidR="00486A32" w:rsidRPr="00486A32" w14:paraId="55F50643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A7BE9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Index LOS (days), Median (IQR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089E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6A70D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5 (19 – 3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3728B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8 (21 – 4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E09A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39</w:t>
            </w:r>
          </w:p>
        </w:tc>
      </w:tr>
      <w:tr w:rsidR="00486A32" w:rsidRPr="00486A32" w14:paraId="56FA5188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E13D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Dialysis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B7D8A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E29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5 (2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06AF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0 (1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42A60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30</w:t>
            </w:r>
          </w:p>
        </w:tc>
      </w:tr>
      <w:tr w:rsidR="00486A32" w:rsidRPr="00486A32" w14:paraId="5EB9C4BD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6B22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Stroke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CB97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4C2E7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617A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 (3.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6EFC8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&gt;0.99</w:t>
            </w:r>
          </w:p>
        </w:tc>
      </w:tr>
      <w:tr w:rsidR="00486A32" w:rsidRPr="00486A32" w14:paraId="6E33620E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D74E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Reintubation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9BCF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453A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3 (1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9554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6 (2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6B9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54</w:t>
            </w:r>
          </w:p>
        </w:tc>
      </w:tr>
      <w:tr w:rsidR="00486A32" w:rsidRPr="00486A32" w14:paraId="71068384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59EC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Ischemic Bowl Requiring Resection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8531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77DC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21E6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3 (5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4413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&gt;0.99</w:t>
            </w:r>
          </w:p>
        </w:tc>
      </w:tr>
      <w:tr w:rsidR="00486A32" w:rsidRPr="00486A32" w14:paraId="16296B20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0430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Hepatic Dysfunction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963B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2AE48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4DB58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6 (1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F9AF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&gt;0.99</w:t>
            </w:r>
          </w:p>
        </w:tc>
      </w:tr>
      <w:tr w:rsidR="00486A32" w:rsidRPr="00486A32" w14:paraId="49962E28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F593B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Hemothorax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F058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3BE65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C04ED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8 (1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5E8F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67</w:t>
            </w:r>
          </w:p>
        </w:tc>
      </w:tr>
      <w:tr w:rsidR="00486A32" w:rsidRPr="00486A32" w14:paraId="794FD57C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58EB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Pneumonia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2038A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E89EB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 (4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DCC78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7 (4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9F81A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78</w:t>
            </w:r>
          </w:p>
        </w:tc>
      </w:tr>
      <w:tr w:rsidR="00486A32" w:rsidRPr="00486A32" w14:paraId="5E855AAA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DE04D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Wound Complication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28CD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F329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D3F7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7 (2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799D5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017</w:t>
            </w:r>
          </w:p>
        </w:tc>
      </w:tr>
      <w:tr w:rsidR="00486A32" w:rsidRPr="00486A32" w14:paraId="21BDB884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4273D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PEG-J Tube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2362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59FE8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3 (7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48AA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47 (8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72C5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75</w:t>
            </w:r>
          </w:p>
        </w:tc>
      </w:tr>
      <w:tr w:rsidR="00486A32" w:rsidRPr="00486A32" w14:paraId="30DDF9D8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C536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lastRenderedPageBreak/>
              <w:t>Bronchial Dehiscence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974A3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C443D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2CCC1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3 (5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5AD80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&gt;0.99</w:t>
            </w:r>
          </w:p>
        </w:tc>
      </w:tr>
      <w:tr w:rsidR="00486A32" w:rsidRPr="00486A32" w14:paraId="6085259E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6A4EA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Treatment for ACR Within 1 Year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18FDB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89F25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 (4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E3F6F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6 (4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45BD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87</w:t>
            </w:r>
          </w:p>
        </w:tc>
      </w:tr>
      <w:tr w:rsidR="00486A32" w:rsidRPr="00486A32" w14:paraId="10383950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113A9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CLAD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C1E80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AE1C0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 (1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36700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6 (1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36C8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&gt;0.99</w:t>
            </w:r>
          </w:p>
        </w:tc>
      </w:tr>
      <w:tr w:rsidR="00486A32" w:rsidRPr="00486A32" w14:paraId="7E323058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B6EAE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One Year Survival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1E106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29EE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13 (7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64009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48 (8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35D62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73</w:t>
            </w:r>
          </w:p>
        </w:tc>
      </w:tr>
      <w:tr w:rsidR="00486A32" w:rsidRPr="00486A32" w14:paraId="072D4403" w14:textId="77777777" w:rsidTr="009E705C">
        <w:trPr>
          <w:jc w:val="center"/>
        </w:trPr>
        <w:tc>
          <w:tcPr>
            <w:tcW w:w="60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5A590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Five Year Survival, n (%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D806B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4736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9 (6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CB4F3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26 (5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6A964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0.51</w:t>
            </w:r>
          </w:p>
        </w:tc>
      </w:tr>
      <w:tr w:rsidR="00486A32" w:rsidRPr="00486A32" w14:paraId="1DE6F372" w14:textId="77777777" w:rsidTr="009E705C">
        <w:trPr>
          <w:jc w:val="center"/>
        </w:trPr>
        <w:tc>
          <w:tcPr>
            <w:tcW w:w="12177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E308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  <w:vertAlign w:val="superscript"/>
              </w:rPr>
              <w:t>1</w:t>
            </w: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Fisher's exact test; Wilcoxon rank sum test; Pearson's Chi-squared test</w:t>
            </w:r>
          </w:p>
          <w:p w14:paraId="2D908FBC" w14:textId="77777777" w:rsidR="00567656" w:rsidRPr="00486A32" w:rsidRDefault="00567656" w:rsidP="009E70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486A32">
              <w:rPr>
                <w:rFonts w:ascii="Times New Roman" w:eastAsia="Helvetica" w:hAnsi="Times New Roman" w:cs="Times New Roman"/>
                <w:sz w:val="24"/>
                <w:szCs w:val="24"/>
              </w:rPr>
              <w:t>ACR = acute cellular rejection; CLAD = chronic lung allograft dysfunction; CPB = cardiopulmonary bypass; ECMO = extracorporeal membrane oxygenation; ICU = intensive care unit; LOS = length of stay; MV = mechanical ventilation; PEG-J = percutaneous endoscopic gastro-jejunal; PGD3 = primary graft dysfunction grade 3</w:t>
            </w:r>
          </w:p>
        </w:tc>
      </w:tr>
    </w:tbl>
    <w:p w14:paraId="36A29436" w14:textId="0883A98B" w:rsidR="00B75495" w:rsidRPr="00486A32" w:rsidRDefault="00B75495" w:rsidP="00BE53DD">
      <w:pPr>
        <w:spacing w:line="480" w:lineRule="auto"/>
        <w:ind w:rightChars="-246" w:right="-517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B75495" w:rsidRPr="00486A32" w:rsidSect="00BE53DD">
      <w:headerReference w:type="default" r:id="rId8"/>
      <w:pgSz w:w="15840" w:h="12240" w:orient="landscape" w:code="1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3BB16C" w14:textId="77777777" w:rsidR="00236272" w:rsidRDefault="00236272">
      <w:r>
        <w:separator/>
      </w:r>
    </w:p>
  </w:endnote>
  <w:endnote w:type="continuationSeparator" w:id="0">
    <w:p w14:paraId="1D9CB2AA" w14:textId="77777777" w:rsidR="00236272" w:rsidRDefault="00236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04126A" w14:textId="77777777" w:rsidR="00236272" w:rsidRDefault="00236272">
      <w:r>
        <w:separator/>
      </w:r>
    </w:p>
  </w:footnote>
  <w:footnote w:type="continuationSeparator" w:id="0">
    <w:p w14:paraId="1B9AE2BD" w14:textId="77777777" w:rsidR="00236272" w:rsidRDefault="002362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0360290"/>
      <w:docPartObj>
        <w:docPartGallery w:val="Page Numbers (Top of Page)"/>
        <w:docPartUnique/>
      </w:docPartObj>
    </w:sdtPr>
    <w:sdtEndPr/>
    <w:sdtContent>
      <w:p w14:paraId="1C0AD6C0" w14:textId="20E12C21" w:rsidR="00826A37" w:rsidRDefault="002C2376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53DD" w:rsidRPr="00BE53DD">
          <w:rPr>
            <w:noProof/>
            <w:lang w:val="ja-JP"/>
          </w:rPr>
          <w:t>5</w:t>
        </w:r>
        <w:r>
          <w:fldChar w:fldCharType="end"/>
        </w:r>
      </w:p>
    </w:sdtContent>
  </w:sdt>
  <w:p w14:paraId="66DD54E5" w14:textId="77777777" w:rsidR="00826A37" w:rsidRDefault="00826A37" w:rsidP="00EB0B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Frontier in immun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datz0n0vesne2205x95dse0fd2x9vd5vx&quot;&gt;LTx.Airway.Dehiscence-Converted&lt;record-ids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71&lt;/item&gt;&lt;item&gt;273&lt;/item&gt;&lt;item&gt;283&lt;/item&gt;&lt;item&gt;300&lt;/item&gt;&lt;item&gt;308&lt;/item&gt;&lt;item&gt;310&lt;/item&gt;&lt;item&gt;312&lt;/item&gt;&lt;item&gt;314&lt;/item&gt;&lt;item&gt;323&lt;/item&gt;&lt;item&gt;325&lt;/item&gt;&lt;item&gt;327&lt;/item&gt;&lt;item&gt;329&lt;/item&gt;&lt;item&gt;331&lt;/item&gt;&lt;item&gt;333&lt;/item&gt;&lt;item&gt;336&lt;/item&gt;&lt;item&gt;338&lt;/item&gt;&lt;item&gt;341&lt;/item&gt;&lt;item&gt;345&lt;/item&gt;&lt;item&gt;349&lt;/item&gt;&lt;item&gt;351&lt;/item&gt;&lt;/record-ids&gt;&lt;/item&gt;&lt;/Libraries&gt;"/>
  </w:docVars>
  <w:rsids>
    <w:rsidRoot w:val="00F460CB"/>
    <w:rsid w:val="00003C60"/>
    <w:rsid w:val="0000563B"/>
    <w:rsid w:val="000067A3"/>
    <w:rsid w:val="0000737D"/>
    <w:rsid w:val="00011A66"/>
    <w:rsid w:val="00011CA4"/>
    <w:rsid w:val="0001422A"/>
    <w:rsid w:val="00015DB4"/>
    <w:rsid w:val="000164A0"/>
    <w:rsid w:val="00025F56"/>
    <w:rsid w:val="00031E4D"/>
    <w:rsid w:val="00032994"/>
    <w:rsid w:val="00032C88"/>
    <w:rsid w:val="0003344E"/>
    <w:rsid w:val="00044AC7"/>
    <w:rsid w:val="00046D06"/>
    <w:rsid w:val="0004725E"/>
    <w:rsid w:val="00051359"/>
    <w:rsid w:val="000515CB"/>
    <w:rsid w:val="00055F79"/>
    <w:rsid w:val="00060603"/>
    <w:rsid w:val="00065670"/>
    <w:rsid w:val="00065A3A"/>
    <w:rsid w:val="00066D5E"/>
    <w:rsid w:val="00071163"/>
    <w:rsid w:val="00072A85"/>
    <w:rsid w:val="000730E2"/>
    <w:rsid w:val="0007415C"/>
    <w:rsid w:val="0007563F"/>
    <w:rsid w:val="00077E68"/>
    <w:rsid w:val="00080DD6"/>
    <w:rsid w:val="00081D24"/>
    <w:rsid w:val="0008355B"/>
    <w:rsid w:val="000846C0"/>
    <w:rsid w:val="00086C06"/>
    <w:rsid w:val="0008757A"/>
    <w:rsid w:val="00087605"/>
    <w:rsid w:val="000877CD"/>
    <w:rsid w:val="00093FA4"/>
    <w:rsid w:val="000A1D92"/>
    <w:rsid w:val="000A45C2"/>
    <w:rsid w:val="000A4A9C"/>
    <w:rsid w:val="000A607B"/>
    <w:rsid w:val="000A6F57"/>
    <w:rsid w:val="000B01C5"/>
    <w:rsid w:val="000B0DE4"/>
    <w:rsid w:val="000B2671"/>
    <w:rsid w:val="000B548E"/>
    <w:rsid w:val="000B735C"/>
    <w:rsid w:val="000C16BF"/>
    <w:rsid w:val="000C3F2B"/>
    <w:rsid w:val="000C45A9"/>
    <w:rsid w:val="000C45EF"/>
    <w:rsid w:val="000C4D5B"/>
    <w:rsid w:val="000C5F2A"/>
    <w:rsid w:val="000C7E3A"/>
    <w:rsid w:val="000D3AE3"/>
    <w:rsid w:val="000E0580"/>
    <w:rsid w:val="000E18FD"/>
    <w:rsid w:val="000E281A"/>
    <w:rsid w:val="000E5BC9"/>
    <w:rsid w:val="000F154F"/>
    <w:rsid w:val="000F27C8"/>
    <w:rsid w:val="000F497F"/>
    <w:rsid w:val="000F4D2C"/>
    <w:rsid w:val="000F71D4"/>
    <w:rsid w:val="001030B9"/>
    <w:rsid w:val="00103435"/>
    <w:rsid w:val="001044EC"/>
    <w:rsid w:val="00110EDB"/>
    <w:rsid w:val="0011149D"/>
    <w:rsid w:val="00111795"/>
    <w:rsid w:val="00111961"/>
    <w:rsid w:val="001121EA"/>
    <w:rsid w:val="0011587C"/>
    <w:rsid w:val="001158AC"/>
    <w:rsid w:val="00121578"/>
    <w:rsid w:val="001219B7"/>
    <w:rsid w:val="00122BEB"/>
    <w:rsid w:val="001236E5"/>
    <w:rsid w:val="0012561D"/>
    <w:rsid w:val="001279B3"/>
    <w:rsid w:val="0013013A"/>
    <w:rsid w:val="0013164A"/>
    <w:rsid w:val="00132DDC"/>
    <w:rsid w:val="00134A63"/>
    <w:rsid w:val="00140EFF"/>
    <w:rsid w:val="0014180D"/>
    <w:rsid w:val="0014202D"/>
    <w:rsid w:val="00142341"/>
    <w:rsid w:val="00142C30"/>
    <w:rsid w:val="00143755"/>
    <w:rsid w:val="00143CA7"/>
    <w:rsid w:val="0014545F"/>
    <w:rsid w:val="0014633A"/>
    <w:rsid w:val="00147347"/>
    <w:rsid w:val="00150079"/>
    <w:rsid w:val="00152A9E"/>
    <w:rsid w:val="00156985"/>
    <w:rsid w:val="00160105"/>
    <w:rsid w:val="00160E54"/>
    <w:rsid w:val="001705C4"/>
    <w:rsid w:val="00171A68"/>
    <w:rsid w:val="00172AD1"/>
    <w:rsid w:val="001743C5"/>
    <w:rsid w:val="001754E9"/>
    <w:rsid w:val="001757BA"/>
    <w:rsid w:val="00181EAD"/>
    <w:rsid w:val="00191BCB"/>
    <w:rsid w:val="001925C4"/>
    <w:rsid w:val="0019595E"/>
    <w:rsid w:val="00195BAA"/>
    <w:rsid w:val="001A0BE4"/>
    <w:rsid w:val="001A499D"/>
    <w:rsid w:val="001A573A"/>
    <w:rsid w:val="001B1142"/>
    <w:rsid w:val="001B38E5"/>
    <w:rsid w:val="001C3DEE"/>
    <w:rsid w:val="001C4441"/>
    <w:rsid w:val="001C4819"/>
    <w:rsid w:val="001C59B3"/>
    <w:rsid w:val="001C63B8"/>
    <w:rsid w:val="001C77B9"/>
    <w:rsid w:val="001D0206"/>
    <w:rsid w:val="001E121F"/>
    <w:rsid w:val="001E2AD8"/>
    <w:rsid w:val="001E47FD"/>
    <w:rsid w:val="001F1B0A"/>
    <w:rsid w:val="001F33D6"/>
    <w:rsid w:val="001F4043"/>
    <w:rsid w:val="001F689F"/>
    <w:rsid w:val="00201EE6"/>
    <w:rsid w:val="00203814"/>
    <w:rsid w:val="00207BB2"/>
    <w:rsid w:val="00207F7E"/>
    <w:rsid w:val="00210FA0"/>
    <w:rsid w:val="0021109B"/>
    <w:rsid w:val="00222D1E"/>
    <w:rsid w:val="00226B04"/>
    <w:rsid w:val="00231D93"/>
    <w:rsid w:val="00233BE4"/>
    <w:rsid w:val="00233D24"/>
    <w:rsid w:val="00234D84"/>
    <w:rsid w:val="00236272"/>
    <w:rsid w:val="002427C7"/>
    <w:rsid w:val="0024782E"/>
    <w:rsid w:val="002502E9"/>
    <w:rsid w:val="00254404"/>
    <w:rsid w:val="0025600A"/>
    <w:rsid w:val="002617A1"/>
    <w:rsid w:val="00262352"/>
    <w:rsid w:val="0027069F"/>
    <w:rsid w:val="00270C3F"/>
    <w:rsid w:val="00270C40"/>
    <w:rsid w:val="00270C9E"/>
    <w:rsid w:val="00270DF7"/>
    <w:rsid w:val="00280998"/>
    <w:rsid w:val="0028704B"/>
    <w:rsid w:val="00290373"/>
    <w:rsid w:val="00293767"/>
    <w:rsid w:val="002966A3"/>
    <w:rsid w:val="00297E02"/>
    <w:rsid w:val="002A1000"/>
    <w:rsid w:val="002A2B6B"/>
    <w:rsid w:val="002A6964"/>
    <w:rsid w:val="002A7197"/>
    <w:rsid w:val="002B0086"/>
    <w:rsid w:val="002B0E89"/>
    <w:rsid w:val="002B192F"/>
    <w:rsid w:val="002B318F"/>
    <w:rsid w:val="002B33A8"/>
    <w:rsid w:val="002B3F2A"/>
    <w:rsid w:val="002C13B5"/>
    <w:rsid w:val="002C2376"/>
    <w:rsid w:val="002C2474"/>
    <w:rsid w:val="002C2C3A"/>
    <w:rsid w:val="002C67CA"/>
    <w:rsid w:val="002D25D0"/>
    <w:rsid w:val="002D4D51"/>
    <w:rsid w:val="002D566E"/>
    <w:rsid w:val="002E1AB1"/>
    <w:rsid w:val="002E50F1"/>
    <w:rsid w:val="002E6C8F"/>
    <w:rsid w:val="002F1063"/>
    <w:rsid w:val="002F4D84"/>
    <w:rsid w:val="002F5140"/>
    <w:rsid w:val="002F59AE"/>
    <w:rsid w:val="002F5BD0"/>
    <w:rsid w:val="002F6239"/>
    <w:rsid w:val="0030173A"/>
    <w:rsid w:val="003017DF"/>
    <w:rsid w:val="0030206D"/>
    <w:rsid w:val="00305AE4"/>
    <w:rsid w:val="00305FF5"/>
    <w:rsid w:val="003069C4"/>
    <w:rsid w:val="00306D6D"/>
    <w:rsid w:val="00307D3B"/>
    <w:rsid w:val="003120FE"/>
    <w:rsid w:val="00312D77"/>
    <w:rsid w:val="00314FFE"/>
    <w:rsid w:val="003224ED"/>
    <w:rsid w:val="003243D8"/>
    <w:rsid w:val="003243F4"/>
    <w:rsid w:val="0032481D"/>
    <w:rsid w:val="00325D3E"/>
    <w:rsid w:val="00331608"/>
    <w:rsid w:val="00334C04"/>
    <w:rsid w:val="00335C7A"/>
    <w:rsid w:val="003361AA"/>
    <w:rsid w:val="00340226"/>
    <w:rsid w:val="00343308"/>
    <w:rsid w:val="00343696"/>
    <w:rsid w:val="00343CB4"/>
    <w:rsid w:val="00344CE7"/>
    <w:rsid w:val="00354045"/>
    <w:rsid w:val="00356B36"/>
    <w:rsid w:val="003576F5"/>
    <w:rsid w:val="0036355A"/>
    <w:rsid w:val="00363C3C"/>
    <w:rsid w:val="0037112E"/>
    <w:rsid w:val="00371DD3"/>
    <w:rsid w:val="00373DEB"/>
    <w:rsid w:val="00374630"/>
    <w:rsid w:val="00374DC2"/>
    <w:rsid w:val="003856BB"/>
    <w:rsid w:val="003911D3"/>
    <w:rsid w:val="0039195C"/>
    <w:rsid w:val="00391CDA"/>
    <w:rsid w:val="00392807"/>
    <w:rsid w:val="00392C26"/>
    <w:rsid w:val="003942DC"/>
    <w:rsid w:val="00394779"/>
    <w:rsid w:val="00394EC5"/>
    <w:rsid w:val="00395B5A"/>
    <w:rsid w:val="003A032A"/>
    <w:rsid w:val="003A0F2E"/>
    <w:rsid w:val="003A10A0"/>
    <w:rsid w:val="003A1A24"/>
    <w:rsid w:val="003A7918"/>
    <w:rsid w:val="003B210F"/>
    <w:rsid w:val="003B7D00"/>
    <w:rsid w:val="003C3DFF"/>
    <w:rsid w:val="003C432C"/>
    <w:rsid w:val="003C661B"/>
    <w:rsid w:val="003C7719"/>
    <w:rsid w:val="003C7EBA"/>
    <w:rsid w:val="003D0B27"/>
    <w:rsid w:val="003D32CF"/>
    <w:rsid w:val="003D4ABC"/>
    <w:rsid w:val="003D4B57"/>
    <w:rsid w:val="003D738C"/>
    <w:rsid w:val="003E0160"/>
    <w:rsid w:val="003E31AF"/>
    <w:rsid w:val="003E38D9"/>
    <w:rsid w:val="003E3A2B"/>
    <w:rsid w:val="003E5B5D"/>
    <w:rsid w:val="003E5E1B"/>
    <w:rsid w:val="003E6ABD"/>
    <w:rsid w:val="003E6B63"/>
    <w:rsid w:val="003F20E5"/>
    <w:rsid w:val="003F24DC"/>
    <w:rsid w:val="003F6427"/>
    <w:rsid w:val="003F68EC"/>
    <w:rsid w:val="004004A3"/>
    <w:rsid w:val="00403418"/>
    <w:rsid w:val="004035A6"/>
    <w:rsid w:val="00407FD7"/>
    <w:rsid w:val="004124E6"/>
    <w:rsid w:val="004130DA"/>
    <w:rsid w:val="0041323C"/>
    <w:rsid w:val="00414887"/>
    <w:rsid w:val="00415933"/>
    <w:rsid w:val="00416440"/>
    <w:rsid w:val="00416B3D"/>
    <w:rsid w:val="004173FC"/>
    <w:rsid w:val="004212AF"/>
    <w:rsid w:val="004242AA"/>
    <w:rsid w:val="004242BC"/>
    <w:rsid w:val="0042666E"/>
    <w:rsid w:val="00426DE7"/>
    <w:rsid w:val="00427369"/>
    <w:rsid w:val="00430FCF"/>
    <w:rsid w:val="004312F1"/>
    <w:rsid w:val="004317F3"/>
    <w:rsid w:val="00435A27"/>
    <w:rsid w:val="0044291D"/>
    <w:rsid w:val="00445358"/>
    <w:rsid w:val="004471A0"/>
    <w:rsid w:val="00450040"/>
    <w:rsid w:val="00451660"/>
    <w:rsid w:val="004529EA"/>
    <w:rsid w:val="00454646"/>
    <w:rsid w:val="0045677B"/>
    <w:rsid w:val="00462DE1"/>
    <w:rsid w:val="00464E3B"/>
    <w:rsid w:val="00470A18"/>
    <w:rsid w:val="00473D71"/>
    <w:rsid w:val="0047416E"/>
    <w:rsid w:val="004804E9"/>
    <w:rsid w:val="0048157A"/>
    <w:rsid w:val="00482E3F"/>
    <w:rsid w:val="00486A32"/>
    <w:rsid w:val="00487ACC"/>
    <w:rsid w:val="004908FC"/>
    <w:rsid w:val="004A0402"/>
    <w:rsid w:val="004A20D9"/>
    <w:rsid w:val="004A3F3F"/>
    <w:rsid w:val="004B0E33"/>
    <w:rsid w:val="004B2594"/>
    <w:rsid w:val="004B2C87"/>
    <w:rsid w:val="004B6D82"/>
    <w:rsid w:val="004C140B"/>
    <w:rsid w:val="004C1B04"/>
    <w:rsid w:val="004C2CD8"/>
    <w:rsid w:val="004C5525"/>
    <w:rsid w:val="004D13C9"/>
    <w:rsid w:val="004D20D1"/>
    <w:rsid w:val="004D36C5"/>
    <w:rsid w:val="004D5532"/>
    <w:rsid w:val="004D578F"/>
    <w:rsid w:val="004D5D3E"/>
    <w:rsid w:val="004D5F10"/>
    <w:rsid w:val="004D68CE"/>
    <w:rsid w:val="004D747A"/>
    <w:rsid w:val="004E0503"/>
    <w:rsid w:val="004E16BD"/>
    <w:rsid w:val="004E3387"/>
    <w:rsid w:val="004E4568"/>
    <w:rsid w:val="004E7138"/>
    <w:rsid w:val="004F0135"/>
    <w:rsid w:val="004F3334"/>
    <w:rsid w:val="004F356E"/>
    <w:rsid w:val="004F3A27"/>
    <w:rsid w:val="004F6B25"/>
    <w:rsid w:val="00500B42"/>
    <w:rsid w:val="00501527"/>
    <w:rsid w:val="00505F6A"/>
    <w:rsid w:val="00512236"/>
    <w:rsid w:val="0051450C"/>
    <w:rsid w:val="0051499A"/>
    <w:rsid w:val="0051779D"/>
    <w:rsid w:val="00523442"/>
    <w:rsid w:val="00523CE7"/>
    <w:rsid w:val="00525DC9"/>
    <w:rsid w:val="0052703F"/>
    <w:rsid w:val="005275D2"/>
    <w:rsid w:val="0052770B"/>
    <w:rsid w:val="005320CE"/>
    <w:rsid w:val="00533B5A"/>
    <w:rsid w:val="00535637"/>
    <w:rsid w:val="00542923"/>
    <w:rsid w:val="00543405"/>
    <w:rsid w:val="00553BE1"/>
    <w:rsid w:val="00554268"/>
    <w:rsid w:val="00566D5A"/>
    <w:rsid w:val="00567656"/>
    <w:rsid w:val="0057127A"/>
    <w:rsid w:val="005723FD"/>
    <w:rsid w:val="00572631"/>
    <w:rsid w:val="00572E70"/>
    <w:rsid w:val="00573015"/>
    <w:rsid w:val="0057577E"/>
    <w:rsid w:val="00580DF6"/>
    <w:rsid w:val="00581260"/>
    <w:rsid w:val="00582C2B"/>
    <w:rsid w:val="0058419B"/>
    <w:rsid w:val="00584801"/>
    <w:rsid w:val="00590ECB"/>
    <w:rsid w:val="005918CF"/>
    <w:rsid w:val="00593A33"/>
    <w:rsid w:val="00595B6D"/>
    <w:rsid w:val="00596029"/>
    <w:rsid w:val="0059696C"/>
    <w:rsid w:val="005A1D35"/>
    <w:rsid w:val="005A22FA"/>
    <w:rsid w:val="005A2574"/>
    <w:rsid w:val="005A2F93"/>
    <w:rsid w:val="005A4A15"/>
    <w:rsid w:val="005A766B"/>
    <w:rsid w:val="005B069B"/>
    <w:rsid w:val="005B124E"/>
    <w:rsid w:val="005B30DC"/>
    <w:rsid w:val="005B352F"/>
    <w:rsid w:val="005B36DE"/>
    <w:rsid w:val="005B490B"/>
    <w:rsid w:val="005B5722"/>
    <w:rsid w:val="005B6C58"/>
    <w:rsid w:val="005C4E01"/>
    <w:rsid w:val="005D08D2"/>
    <w:rsid w:val="005D0A22"/>
    <w:rsid w:val="005D4B21"/>
    <w:rsid w:val="005D6E1C"/>
    <w:rsid w:val="005E0A15"/>
    <w:rsid w:val="005E333E"/>
    <w:rsid w:val="005E35D8"/>
    <w:rsid w:val="005E48F3"/>
    <w:rsid w:val="005E53C6"/>
    <w:rsid w:val="005E7C2C"/>
    <w:rsid w:val="005F3AD9"/>
    <w:rsid w:val="005F48E4"/>
    <w:rsid w:val="00601E3E"/>
    <w:rsid w:val="006049FC"/>
    <w:rsid w:val="00605EF2"/>
    <w:rsid w:val="0061450D"/>
    <w:rsid w:val="00615F0B"/>
    <w:rsid w:val="00616EA9"/>
    <w:rsid w:val="006173A3"/>
    <w:rsid w:val="00622500"/>
    <w:rsid w:val="006258A6"/>
    <w:rsid w:val="00626A3C"/>
    <w:rsid w:val="00630135"/>
    <w:rsid w:val="00631F68"/>
    <w:rsid w:val="00634911"/>
    <w:rsid w:val="0063515E"/>
    <w:rsid w:val="00641076"/>
    <w:rsid w:val="00641541"/>
    <w:rsid w:val="006425B1"/>
    <w:rsid w:val="00642D3B"/>
    <w:rsid w:val="00642EC4"/>
    <w:rsid w:val="0064714A"/>
    <w:rsid w:val="00650336"/>
    <w:rsid w:val="00650D9B"/>
    <w:rsid w:val="00654CBC"/>
    <w:rsid w:val="00655465"/>
    <w:rsid w:val="006554FB"/>
    <w:rsid w:val="006560E8"/>
    <w:rsid w:val="00656AAF"/>
    <w:rsid w:val="0066062B"/>
    <w:rsid w:val="00660911"/>
    <w:rsid w:val="006639CE"/>
    <w:rsid w:val="00663E84"/>
    <w:rsid w:val="006669BE"/>
    <w:rsid w:val="006669CB"/>
    <w:rsid w:val="0066760B"/>
    <w:rsid w:val="00667C79"/>
    <w:rsid w:val="00673375"/>
    <w:rsid w:val="00674CCB"/>
    <w:rsid w:val="00675648"/>
    <w:rsid w:val="00676098"/>
    <w:rsid w:val="0068158F"/>
    <w:rsid w:val="00683818"/>
    <w:rsid w:val="00683DF9"/>
    <w:rsid w:val="00684450"/>
    <w:rsid w:val="00684F5E"/>
    <w:rsid w:val="006853F0"/>
    <w:rsid w:val="00687BE0"/>
    <w:rsid w:val="00687F7A"/>
    <w:rsid w:val="006933C2"/>
    <w:rsid w:val="006942C8"/>
    <w:rsid w:val="006A0681"/>
    <w:rsid w:val="006A0DF9"/>
    <w:rsid w:val="006A1807"/>
    <w:rsid w:val="006A1BC6"/>
    <w:rsid w:val="006B0D34"/>
    <w:rsid w:val="006B2C83"/>
    <w:rsid w:val="006B5A51"/>
    <w:rsid w:val="006B6F04"/>
    <w:rsid w:val="006C13BF"/>
    <w:rsid w:val="006C56F1"/>
    <w:rsid w:val="006C722D"/>
    <w:rsid w:val="006D0792"/>
    <w:rsid w:val="006D0E95"/>
    <w:rsid w:val="006D21AB"/>
    <w:rsid w:val="006D6E05"/>
    <w:rsid w:val="006D7E1F"/>
    <w:rsid w:val="006E0020"/>
    <w:rsid w:val="006E009B"/>
    <w:rsid w:val="006E2143"/>
    <w:rsid w:val="006E58A2"/>
    <w:rsid w:val="006E6ABC"/>
    <w:rsid w:val="006E7577"/>
    <w:rsid w:val="006F0DE7"/>
    <w:rsid w:val="006F3143"/>
    <w:rsid w:val="0070081E"/>
    <w:rsid w:val="00702D33"/>
    <w:rsid w:val="007042FF"/>
    <w:rsid w:val="0070757D"/>
    <w:rsid w:val="0070762B"/>
    <w:rsid w:val="00711CB0"/>
    <w:rsid w:val="007124CE"/>
    <w:rsid w:val="00712BD9"/>
    <w:rsid w:val="00713045"/>
    <w:rsid w:val="00713C10"/>
    <w:rsid w:val="00714ACA"/>
    <w:rsid w:val="00715834"/>
    <w:rsid w:val="00716DC4"/>
    <w:rsid w:val="00717D5E"/>
    <w:rsid w:val="00720DF2"/>
    <w:rsid w:val="00722BD3"/>
    <w:rsid w:val="00724E92"/>
    <w:rsid w:val="00724EA7"/>
    <w:rsid w:val="007309E5"/>
    <w:rsid w:val="00731307"/>
    <w:rsid w:val="0073193A"/>
    <w:rsid w:val="0073382C"/>
    <w:rsid w:val="0073535D"/>
    <w:rsid w:val="00735F1C"/>
    <w:rsid w:val="00736C4F"/>
    <w:rsid w:val="00736D4E"/>
    <w:rsid w:val="00744D87"/>
    <w:rsid w:val="0074656E"/>
    <w:rsid w:val="007476E8"/>
    <w:rsid w:val="00751F34"/>
    <w:rsid w:val="007549C4"/>
    <w:rsid w:val="00755462"/>
    <w:rsid w:val="00756530"/>
    <w:rsid w:val="00757652"/>
    <w:rsid w:val="007627F5"/>
    <w:rsid w:val="00762BBE"/>
    <w:rsid w:val="00763670"/>
    <w:rsid w:val="00763CFB"/>
    <w:rsid w:val="00764A0A"/>
    <w:rsid w:val="00764BF6"/>
    <w:rsid w:val="00765E6F"/>
    <w:rsid w:val="00770A82"/>
    <w:rsid w:val="00774400"/>
    <w:rsid w:val="00775286"/>
    <w:rsid w:val="00776FBC"/>
    <w:rsid w:val="0078124F"/>
    <w:rsid w:val="00783A1B"/>
    <w:rsid w:val="00785944"/>
    <w:rsid w:val="00785E83"/>
    <w:rsid w:val="00786FA5"/>
    <w:rsid w:val="00790CB9"/>
    <w:rsid w:val="00792FF3"/>
    <w:rsid w:val="00794E5A"/>
    <w:rsid w:val="00796538"/>
    <w:rsid w:val="007A2A2F"/>
    <w:rsid w:val="007A79A8"/>
    <w:rsid w:val="007B099D"/>
    <w:rsid w:val="007B1D0C"/>
    <w:rsid w:val="007B4712"/>
    <w:rsid w:val="007B5DCD"/>
    <w:rsid w:val="007B684F"/>
    <w:rsid w:val="007B6F31"/>
    <w:rsid w:val="007B7B7C"/>
    <w:rsid w:val="007C307F"/>
    <w:rsid w:val="007C52B0"/>
    <w:rsid w:val="007D2FAA"/>
    <w:rsid w:val="007D51FF"/>
    <w:rsid w:val="007D5A88"/>
    <w:rsid w:val="007D6C22"/>
    <w:rsid w:val="007E2E0E"/>
    <w:rsid w:val="007E3252"/>
    <w:rsid w:val="007E3A44"/>
    <w:rsid w:val="007E3F73"/>
    <w:rsid w:val="007E4F08"/>
    <w:rsid w:val="007E5BD2"/>
    <w:rsid w:val="007E7AB2"/>
    <w:rsid w:val="007F22E5"/>
    <w:rsid w:val="007F2C06"/>
    <w:rsid w:val="008053CA"/>
    <w:rsid w:val="00810D23"/>
    <w:rsid w:val="00810E5E"/>
    <w:rsid w:val="00812FC1"/>
    <w:rsid w:val="008130CA"/>
    <w:rsid w:val="00813944"/>
    <w:rsid w:val="00813FA1"/>
    <w:rsid w:val="0081690B"/>
    <w:rsid w:val="00820C7B"/>
    <w:rsid w:val="00821730"/>
    <w:rsid w:val="008219CA"/>
    <w:rsid w:val="00823CDD"/>
    <w:rsid w:val="00824402"/>
    <w:rsid w:val="00826A37"/>
    <w:rsid w:val="00827B0E"/>
    <w:rsid w:val="00831771"/>
    <w:rsid w:val="008347D3"/>
    <w:rsid w:val="00837178"/>
    <w:rsid w:val="00840847"/>
    <w:rsid w:val="00842CF0"/>
    <w:rsid w:val="008432DE"/>
    <w:rsid w:val="00843B63"/>
    <w:rsid w:val="00846603"/>
    <w:rsid w:val="0084699B"/>
    <w:rsid w:val="00850679"/>
    <w:rsid w:val="00850CF9"/>
    <w:rsid w:val="00851870"/>
    <w:rsid w:val="008559F7"/>
    <w:rsid w:val="00856104"/>
    <w:rsid w:val="00856E1C"/>
    <w:rsid w:val="00857746"/>
    <w:rsid w:val="00857E7F"/>
    <w:rsid w:val="00862103"/>
    <w:rsid w:val="0086235C"/>
    <w:rsid w:val="00862488"/>
    <w:rsid w:val="0086470F"/>
    <w:rsid w:val="0086607C"/>
    <w:rsid w:val="00866DD3"/>
    <w:rsid w:val="008674F6"/>
    <w:rsid w:val="00870C7E"/>
    <w:rsid w:val="00870DDF"/>
    <w:rsid w:val="00872F1E"/>
    <w:rsid w:val="008745AD"/>
    <w:rsid w:val="00875586"/>
    <w:rsid w:val="008830D5"/>
    <w:rsid w:val="008874CB"/>
    <w:rsid w:val="00895379"/>
    <w:rsid w:val="00896ABE"/>
    <w:rsid w:val="008A2741"/>
    <w:rsid w:val="008A3188"/>
    <w:rsid w:val="008A426B"/>
    <w:rsid w:val="008A584E"/>
    <w:rsid w:val="008A5A57"/>
    <w:rsid w:val="008A7959"/>
    <w:rsid w:val="008B14D0"/>
    <w:rsid w:val="008B1AE3"/>
    <w:rsid w:val="008B3A9E"/>
    <w:rsid w:val="008B4BCD"/>
    <w:rsid w:val="008C0A20"/>
    <w:rsid w:val="008C40BF"/>
    <w:rsid w:val="008C43E3"/>
    <w:rsid w:val="008C480C"/>
    <w:rsid w:val="008C54E6"/>
    <w:rsid w:val="008C67E9"/>
    <w:rsid w:val="008D1D63"/>
    <w:rsid w:val="008D1E2C"/>
    <w:rsid w:val="008D481B"/>
    <w:rsid w:val="008E1BA8"/>
    <w:rsid w:val="008E30AD"/>
    <w:rsid w:val="008E6816"/>
    <w:rsid w:val="008F11AA"/>
    <w:rsid w:val="008F3C36"/>
    <w:rsid w:val="008F6A90"/>
    <w:rsid w:val="009005C7"/>
    <w:rsid w:val="009009C3"/>
    <w:rsid w:val="00901CE6"/>
    <w:rsid w:val="009031F2"/>
    <w:rsid w:val="00903771"/>
    <w:rsid w:val="009037A4"/>
    <w:rsid w:val="00903A5C"/>
    <w:rsid w:val="00904479"/>
    <w:rsid w:val="0090579A"/>
    <w:rsid w:val="00907D60"/>
    <w:rsid w:val="00911827"/>
    <w:rsid w:val="00911873"/>
    <w:rsid w:val="00911A7D"/>
    <w:rsid w:val="00912D13"/>
    <w:rsid w:val="00915BC7"/>
    <w:rsid w:val="00921313"/>
    <w:rsid w:val="00921C62"/>
    <w:rsid w:val="0092416F"/>
    <w:rsid w:val="00924347"/>
    <w:rsid w:val="00924C4A"/>
    <w:rsid w:val="00926AEA"/>
    <w:rsid w:val="00932A9A"/>
    <w:rsid w:val="009339DD"/>
    <w:rsid w:val="00937967"/>
    <w:rsid w:val="00937F3B"/>
    <w:rsid w:val="009402EE"/>
    <w:rsid w:val="00941EE8"/>
    <w:rsid w:val="00945CC5"/>
    <w:rsid w:val="00945D92"/>
    <w:rsid w:val="00946210"/>
    <w:rsid w:val="00947F09"/>
    <w:rsid w:val="0095267E"/>
    <w:rsid w:val="0095347E"/>
    <w:rsid w:val="00954EC4"/>
    <w:rsid w:val="009610D4"/>
    <w:rsid w:val="009614EF"/>
    <w:rsid w:val="00962443"/>
    <w:rsid w:val="00963F36"/>
    <w:rsid w:val="009670B0"/>
    <w:rsid w:val="00972E14"/>
    <w:rsid w:val="00973EBD"/>
    <w:rsid w:val="0097757B"/>
    <w:rsid w:val="0098240A"/>
    <w:rsid w:val="0098265A"/>
    <w:rsid w:val="00982E40"/>
    <w:rsid w:val="00986570"/>
    <w:rsid w:val="00986ADC"/>
    <w:rsid w:val="00990AF1"/>
    <w:rsid w:val="009912D6"/>
    <w:rsid w:val="009929EF"/>
    <w:rsid w:val="00992CDF"/>
    <w:rsid w:val="009942DF"/>
    <w:rsid w:val="00994C44"/>
    <w:rsid w:val="009966D6"/>
    <w:rsid w:val="009A02D4"/>
    <w:rsid w:val="009A36BD"/>
    <w:rsid w:val="009A3E42"/>
    <w:rsid w:val="009B3207"/>
    <w:rsid w:val="009B419E"/>
    <w:rsid w:val="009B4517"/>
    <w:rsid w:val="009B5E15"/>
    <w:rsid w:val="009B7F80"/>
    <w:rsid w:val="009C1A23"/>
    <w:rsid w:val="009C3200"/>
    <w:rsid w:val="009C4D56"/>
    <w:rsid w:val="009C7FF2"/>
    <w:rsid w:val="009D1100"/>
    <w:rsid w:val="009D134C"/>
    <w:rsid w:val="009D4AB1"/>
    <w:rsid w:val="009D60FD"/>
    <w:rsid w:val="009D667C"/>
    <w:rsid w:val="009E1319"/>
    <w:rsid w:val="009E3ABA"/>
    <w:rsid w:val="009E78E0"/>
    <w:rsid w:val="009F2677"/>
    <w:rsid w:val="009F27A5"/>
    <w:rsid w:val="009F3ED8"/>
    <w:rsid w:val="009F3F05"/>
    <w:rsid w:val="009F6395"/>
    <w:rsid w:val="00A00263"/>
    <w:rsid w:val="00A010B4"/>
    <w:rsid w:val="00A03A87"/>
    <w:rsid w:val="00A04F68"/>
    <w:rsid w:val="00A05E3A"/>
    <w:rsid w:val="00A06636"/>
    <w:rsid w:val="00A10BA1"/>
    <w:rsid w:val="00A13F75"/>
    <w:rsid w:val="00A157C1"/>
    <w:rsid w:val="00A157CF"/>
    <w:rsid w:val="00A16AE4"/>
    <w:rsid w:val="00A30B19"/>
    <w:rsid w:val="00A3298A"/>
    <w:rsid w:val="00A32E9D"/>
    <w:rsid w:val="00A45432"/>
    <w:rsid w:val="00A53A15"/>
    <w:rsid w:val="00A53FE0"/>
    <w:rsid w:val="00A5445E"/>
    <w:rsid w:val="00A5659A"/>
    <w:rsid w:val="00A62046"/>
    <w:rsid w:val="00A6223B"/>
    <w:rsid w:val="00A637DD"/>
    <w:rsid w:val="00A75D3D"/>
    <w:rsid w:val="00A77087"/>
    <w:rsid w:val="00A77412"/>
    <w:rsid w:val="00A81C5F"/>
    <w:rsid w:val="00A8330E"/>
    <w:rsid w:val="00A856ED"/>
    <w:rsid w:val="00A86AAC"/>
    <w:rsid w:val="00A929B3"/>
    <w:rsid w:val="00A94878"/>
    <w:rsid w:val="00A97F4B"/>
    <w:rsid w:val="00AA21B4"/>
    <w:rsid w:val="00AA34E2"/>
    <w:rsid w:val="00AA4DD2"/>
    <w:rsid w:val="00AA5848"/>
    <w:rsid w:val="00AA60D4"/>
    <w:rsid w:val="00AA67DB"/>
    <w:rsid w:val="00AA6AE9"/>
    <w:rsid w:val="00AA71CF"/>
    <w:rsid w:val="00AB4EF3"/>
    <w:rsid w:val="00AB6255"/>
    <w:rsid w:val="00AB6ED1"/>
    <w:rsid w:val="00AD0C77"/>
    <w:rsid w:val="00AD1557"/>
    <w:rsid w:val="00AD591D"/>
    <w:rsid w:val="00AE20D6"/>
    <w:rsid w:val="00AE3458"/>
    <w:rsid w:val="00AE723E"/>
    <w:rsid w:val="00AF1BD1"/>
    <w:rsid w:val="00AF24FA"/>
    <w:rsid w:val="00AF4EA9"/>
    <w:rsid w:val="00AF59F1"/>
    <w:rsid w:val="00AF5CF3"/>
    <w:rsid w:val="00AF5D0D"/>
    <w:rsid w:val="00AF663B"/>
    <w:rsid w:val="00B00285"/>
    <w:rsid w:val="00B011A8"/>
    <w:rsid w:val="00B01ED2"/>
    <w:rsid w:val="00B04AA7"/>
    <w:rsid w:val="00B07985"/>
    <w:rsid w:val="00B132DC"/>
    <w:rsid w:val="00B14499"/>
    <w:rsid w:val="00B14DBC"/>
    <w:rsid w:val="00B25253"/>
    <w:rsid w:val="00B3034E"/>
    <w:rsid w:val="00B34813"/>
    <w:rsid w:val="00B37CC9"/>
    <w:rsid w:val="00B42CD0"/>
    <w:rsid w:val="00B439E4"/>
    <w:rsid w:val="00B44224"/>
    <w:rsid w:val="00B457D9"/>
    <w:rsid w:val="00B45CF9"/>
    <w:rsid w:val="00B47E54"/>
    <w:rsid w:val="00B51D66"/>
    <w:rsid w:val="00B52CED"/>
    <w:rsid w:val="00B54CB6"/>
    <w:rsid w:val="00B553B1"/>
    <w:rsid w:val="00B55A03"/>
    <w:rsid w:val="00B55F9E"/>
    <w:rsid w:val="00B56A42"/>
    <w:rsid w:val="00B57993"/>
    <w:rsid w:val="00B61561"/>
    <w:rsid w:val="00B62CA2"/>
    <w:rsid w:val="00B7159F"/>
    <w:rsid w:val="00B733DD"/>
    <w:rsid w:val="00B73CF0"/>
    <w:rsid w:val="00B742A7"/>
    <w:rsid w:val="00B753C9"/>
    <w:rsid w:val="00B75495"/>
    <w:rsid w:val="00B7589C"/>
    <w:rsid w:val="00B76CFC"/>
    <w:rsid w:val="00B83D14"/>
    <w:rsid w:val="00B8458A"/>
    <w:rsid w:val="00B84AF2"/>
    <w:rsid w:val="00B850E5"/>
    <w:rsid w:val="00B908A0"/>
    <w:rsid w:val="00B964C6"/>
    <w:rsid w:val="00BA3727"/>
    <w:rsid w:val="00BB5770"/>
    <w:rsid w:val="00BB640D"/>
    <w:rsid w:val="00BC0194"/>
    <w:rsid w:val="00BC26AF"/>
    <w:rsid w:val="00BC33EA"/>
    <w:rsid w:val="00BC6074"/>
    <w:rsid w:val="00BC7289"/>
    <w:rsid w:val="00BD1FE1"/>
    <w:rsid w:val="00BD2A29"/>
    <w:rsid w:val="00BD2A37"/>
    <w:rsid w:val="00BE1F65"/>
    <w:rsid w:val="00BE3A30"/>
    <w:rsid w:val="00BE4E94"/>
    <w:rsid w:val="00BE53DD"/>
    <w:rsid w:val="00BE5C24"/>
    <w:rsid w:val="00BE75D8"/>
    <w:rsid w:val="00BF0A38"/>
    <w:rsid w:val="00BF3E36"/>
    <w:rsid w:val="00BF5A78"/>
    <w:rsid w:val="00BF5BF4"/>
    <w:rsid w:val="00BF6532"/>
    <w:rsid w:val="00C00EF9"/>
    <w:rsid w:val="00C016DC"/>
    <w:rsid w:val="00C04F22"/>
    <w:rsid w:val="00C05750"/>
    <w:rsid w:val="00C066FD"/>
    <w:rsid w:val="00C1081E"/>
    <w:rsid w:val="00C1155E"/>
    <w:rsid w:val="00C168DE"/>
    <w:rsid w:val="00C20B69"/>
    <w:rsid w:val="00C2259A"/>
    <w:rsid w:val="00C31BC6"/>
    <w:rsid w:val="00C31C0F"/>
    <w:rsid w:val="00C3279C"/>
    <w:rsid w:val="00C3596D"/>
    <w:rsid w:val="00C5017C"/>
    <w:rsid w:val="00C5069F"/>
    <w:rsid w:val="00C506AE"/>
    <w:rsid w:val="00C545AB"/>
    <w:rsid w:val="00C5552B"/>
    <w:rsid w:val="00C55A24"/>
    <w:rsid w:val="00C624CA"/>
    <w:rsid w:val="00C6509B"/>
    <w:rsid w:val="00C6520C"/>
    <w:rsid w:val="00C71200"/>
    <w:rsid w:val="00C714A8"/>
    <w:rsid w:val="00C71B8F"/>
    <w:rsid w:val="00C72667"/>
    <w:rsid w:val="00C73767"/>
    <w:rsid w:val="00C766AE"/>
    <w:rsid w:val="00C76C93"/>
    <w:rsid w:val="00C76EA3"/>
    <w:rsid w:val="00C77333"/>
    <w:rsid w:val="00C80B7E"/>
    <w:rsid w:val="00C82193"/>
    <w:rsid w:val="00C833CC"/>
    <w:rsid w:val="00C848F8"/>
    <w:rsid w:val="00C91727"/>
    <w:rsid w:val="00C927EE"/>
    <w:rsid w:val="00C92D3C"/>
    <w:rsid w:val="00C92F01"/>
    <w:rsid w:val="00C94D25"/>
    <w:rsid w:val="00C96527"/>
    <w:rsid w:val="00C969F1"/>
    <w:rsid w:val="00CA49DC"/>
    <w:rsid w:val="00CA5EE9"/>
    <w:rsid w:val="00CB0D42"/>
    <w:rsid w:val="00CB1225"/>
    <w:rsid w:val="00CB12E6"/>
    <w:rsid w:val="00CB44EA"/>
    <w:rsid w:val="00CB5CB4"/>
    <w:rsid w:val="00CB684B"/>
    <w:rsid w:val="00CC0D18"/>
    <w:rsid w:val="00CC1337"/>
    <w:rsid w:val="00CC3659"/>
    <w:rsid w:val="00CC3713"/>
    <w:rsid w:val="00CC3B65"/>
    <w:rsid w:val="00CD02E4"/>
    <w:rsid w:val="00CD1FC4"/>
    <w:rsid w:val="00CE250B"/>
    <w:rsid w:val="00CF0513"/>
    <w:rsid w:val="00CF0598"/>
    <w:rsid w:val="00CF0BB8"/>
    <w:rsid w:val="00CF12C5"/>
    <w:rsid w:val="00CF1F5A"/>
    <w:rsid w:val="00CF4E58"/>
    <w:rsid w:val="00CF638A"/>
    <w:rsid w:val="00CF66E0"/>
    <w:rsid w:val="00D02E18"/>
    <w:rsid w:val="00D0333C"/>
    <w:rsid w:val="00D0436C"/>
    <w:rsid w:val="00D1074C"/>
    <w:rsid w:val="00D1124A"/>
    <w:rsid w:val="00D11D77"/>
    <w:rsid w:val="00D1288A"/>
    <w:rsid w:val="00D13C54"/>
    <w:rsid w:val="00D2322F"/>
    <w:rsid w:val="00D23767"/>
    <w:rsid w:val="00D31E7F"/>
    <w:rsid w:val="00D32648"/>
    <w:rsid w:val="00D3296E"/>
    <w:rsid w:val="00D3351C"/>
    <w:rsid w:val="00D376A4"/>
    <w:rsid w:val="00D41F5F"/>
    <w:rsid w:val="00D45840"/>
    <w:rsid w:val="00D4652F"/>
    <w:rsid w:val="00D51350"/>
    <w:rsid w:val="00D52ADA"/>
    <w:rsid w:val="00D54060"/>
    <w:rsid w:val="00D541DE"/>
    <w:rsid w:val="00D571F2"/>
    <w:rsid w:val="00D65F86"/>
    <w:rsid w:val="00D7219C"/>
    <w:rsid w:val="00D730FA"/>
    <w:rsid w:val="00D75BE9"/>
    <w:rsid w:val="00D761E0"/>
    <w:rsid w:val="00D82B8C"/>
    <w:rsid w:val="00D83373"/>
    <w:rsid w:val="00D8406A"/>
    <w:rsid w:val="00D87396"/>
    <w:rsid w:val="00D909DF"/>
    <w:rsid w:val="00D94460"/>
    <w:rsid w:val="00D94C24"/>
    <w:rsid w:val="00D9564C"/>
    <w:rsid w:val="00D96726"/>
    <w:rsid w:val="00DA04AF"/>
    <w:rsid w:val="00DA4374"/>
    <w:rsid w:val="00DA4A5B"/>
    <w:rsid w:val="00DB1441"/>
    <w:rsid w:val="00DB2995"/>
    <w:rsid w:val="00DB307C"/>
    <w:rsid w:val="00DB3094"/>
    <w:rsid w:val="00DB30F8"/>
    <w:rsid w:val="00DB3D97"/>
    <w:rsid w:val="00DB4589"/>
    <w:rsid w:val="00DB5782"/>
    <w:rsid w:val="00DC1491"/>
    <w:rsid w:val="00DC2343"/>
    <w:rsid w:val="00DC76FA"/>
    <w:rsid w:val="00DD17A3"/>
    <w:rsid w:val="00DD2DA2"/>
    <w:rsid w:val="00DD448D"/>
    <w:rsid w:val="00DD6079"/>
    <w:rsid w:val="00DE5801"/>
    <w:rsid w:val="00DE5EB3"/>
    <w:rsid w:val="00DE6640"/>
    <w:rsid w:val="00DE7FF0"/>
    <w:rsid w:val="00DF0AA5"/>
    <w:rsid w:val="00DF23AC"/>
    <w:rsid w:val="00DF2808"/>
    <w:rsid w:val="00DF2C38"/>
    <w:rsid w:val="00DF4750"/>
    <w:rsid w:val="00DF4FE1"/>
    <w:rsid w:val="00DF73F0"/>
    <w:rsid w:val="00E00BF7"/>
    <w:rsid w:val="00E01022"/>
    <w:rsid w:val="00E032B2"/>
    <w:rsid w:val="00E03EED"/>
    <w:rsid w:val="00E06BF1"/>
    <w:rsid w:val="00E10D7A"/>
    <w:rsid w:val="00E13222"/>
    <w:rsid w:val="00E13339"/>
    <w:rsid w:val="00E15467"/>
    <w:rsid w:val="00E21D65"/>
    <w:rsid w:val="00E2370F"/>
    <w:rsid w:val="00E256F3"/>
    <w:rsid w:val="00E26415"/>
    <w:rsid w:val="00E30464"/>
    <w:rsid w:val="00E41D8A"/>
    <w:rsid w:val="00E421D3"/>
    <w:rsid w:val="00E4284F"/>
    <w:rsid w:val="00E42C25"/>
    <w:rsid w:val="00E43F20"/>
    <w:rsid w:val="00E44B54"/>
    <w:rsid w:val="00E52050"/>
    <w:rsid w:val="00E52324"/>
    <w:rsid w:val="00E55387"/>
    <w:rsid w:val="00E55CCC"/>
    <w:rsid w:val="00E60D99"/>
    <w:rsid w:val="00E612A9"/>
    <w:rsid w:val="00E61588"/>
    <w:rsid w:val="00E61FB8"/>
    <w:rsid w:val="00E65F79"/>
    <w:rsid w:val="00E6694A"/>
    <w:rsid w:val="00E66F53"/>
    <w:rsid w:val="00E71007"/>
    <w:rsid w:val="00E7319E"/>
    <w:rsid w:val="00E74AE0"/>
    <w:rsid w:val="00E770DF"/>
    <w:rsid w:val="00E77911"/>
    <w:rsid w:val="00E77C6E"/>
    <w:rsid w:val="00E77EC7"/>
    <w:rsid w:val="00E82523"/>
    <w:rsid w:val="00E84403"/>
    <w:rsid w:val="00E8719C"/>
    <w:rsid w:val="00E939DF"/>
    <w:rsid w:val="00E93C73"/>
    <w:rsid w:val="00E94C15"/>
    <w:rsid w:val="00E95633"/>
    <w:rsid w:val="00E96283"/>
    <w:rsid w:val="00E96FD1"/>
    <w:rsid w:val="00EA3108"/>
    <w:rsid w:val="00EA45E7"/>
    <w:rsid w:val="00EA6902"/>
    <w:rsid w:val="00EA722B"/>
    <w:rsid w:val="00EA7802"/>
    <w:rsid w:val="00EB0BA2"/>
    <w:rsid w:val="00EB1709"/>
    <w:rsid w:val="00EB20BC"/>
    <w:rsid w:val="00EB7259"/>
    <w:rsid w:val="00EC06B1"/>
    <w:rsid w:val="00EC0AC9"/>
    <w:rsid w:val="00EC29EC"/>
    <w:rsid w:val="00EC2BF9"/>
    <w:rsid w:val="00EC6C1D"/>
    <w:rsid w:val="00ED557B"/>
    <w:rsid w:val="00ED7CB9"/>
    <w:rsid w:val="00ED7D0A"/>
    <w:rsid w:val="00EE19DB"/>
    <w:rsid w:val="00EE2706"/>
    <w:rsid w:val="00EE4783"/>
    <w:rsid w:val="00EE5407"/>
    <w:rsid w:val="00EF00AB"/>
    <w:rsid w:val="00EF20DE"/>
    <w:rsid w:val="00EF68F5"/>
    <w:rsid w:val="00F01E5E"/>
    <w:rsid w:val="00F034BC"/>
    <w:rsid w:val="00F04012"/>
    <w:rsid w:val="00F0411A"/>
    <w:rsid w:val="00F04D51"/>
    <w:rsid w:val="00F11FCF"/>
    <w:rsid w:val="00F12DD6"/>
    <w:rsid w:val="00F17A5D"/>
    <w:rsid w:val="00F21434"/>
    <w:rsid w:val="00F25601"/>
    <w:rsid w:val="00F31CE4"/>
    <w:rsid w:val="00F327B5"/>
    <w:rsid w:val="00F428E6"/>
    <w:rsid w:val="00F448CC"/>
    <w:rsid w:val="00F460CB"/>
    <w:rsid w:val="00F50009"/>
    <w:rsid w:val="00F5263F"/>
    <w:rsid w:val="00F5271E"/>
    <w:rsid w:val="00F64259"/>
    <w:rsid w:val="00F6542C"/>
    <w:rsid w:val="00F66738"/>
    <w:rsid w:val="00F6694C"/>
    <w:rsid w:val="00F66E3B"/>
    <w:rsid w:val="00F70637"/>
    <w:rsid w:val="00F70ED5"/>
    <w:rsid w:val="00F727F5"/>
    <w:rsid w:val="00F817EE"/>
    <w:rsid w:val="00F82427"/>
    <w:rsid w:val="00F838F4"/>
    <w:rsid w:val="00F87265"/>
    <w:rsid w:val="00F878FB"/>
    <w:rsid w:val="00F9147E"/>
    <w:rsid w:val="00F94C2A"/>
    <w:rsid w:val="00F968A1"/>
    <w:rsid w:val="00F96A2E"/>
    <w:rsid w:val="00FA2ABF"/>
    <w:rsid w:val="00FA3324"/>
    <w:rsid w:val="00FA5A5F"/>
    <w:rsid w:val="00FA68FC"/>
    <w:rsid w:val="00FA7522"/>
    <w:rsid w:val="00FB0AF0"/>
    <w:rsid w:val="00FB2644"/>
    <w:rsid w:val="00FC01EF"/>
    <w:rsid w:val="00FC049C"/>
    <w:rsid w:val="00FD0E45"/>
    <w:rsid w:val="00FD70DE"/>
    <w:rsid w:val="00FD79B4"/>
    <w:rsid w:val="00FE117A"/>
    <w:rsid w:val="00FE2CC7"/>
    <w:rsid w:val="00FE2F99"/>
    <w:rsid w:val="00FE3BAD"/>
    <w:rsid w:val="00FE47A1"/>
    <w:rsid w:val="00FE7085"/>
    <w:rsid w:val="00FF0620"/>
    <w:rsid w:val="00FF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D29103"/>
  <w15:chartTrackingRefBased/>
  <w15:docId w15:val="{13FC9ACB-860C-4D53-8C32-81790A10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0C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60C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0CB"/>
    <w:rPr>
      <w:rFonts w:asciiTheme="majorHAnsi" w:eastAsiaTheme="majorEastAsia" w:hAnsiTheme="majorHAnsi" w:cstheme="maj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460C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460CB"/>
  </w:style>
  <w:style w:type="paragraph" w:styleId="Footer">
    <w:name w:val="footer"/>
    <w:basedOn w:val="Normal"/>
    <w:link w:val="FooterChar"/>
    <w:uiPriority w:val="99"/>
    <w:unhideWhenUsed/>
    <w:rsid w:val="00F460C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460CB"/>
  </w:style>
  <w:style w:type="paragraph" w:customStyle="1" w:styleId="EndNoteBibliographyTitle">
    <w:name w:val="EndNote Bibliography Title"/>
    <w:basedOn w:val="Normal"/>
    <w:link w:val="EndNoteBibliographyTitle0"/>
    <w:rsid w:val="00F460C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460CB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460CB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F460CB"/>
    <w:rPr>
      <w:rFonts w:ascii="Century" w:hAnsi="Century"/>
      <w:noProof/>
      <w:sz w:val="20"/>
    </w:rPr>
  </w:style>
  <w:style w:type="paragraph" w:styleId="Revision">
    <w:name w:val="Revision"/>
    <w:hidden/>
    <w:uiPriority w:val="99"/>
    <w:semiHidden/>
    <w:rsid w:val="00F460CB"/>
  </w:style>
  <w:style w:type="character" w:styleId="CommentReference">
    <w:name w:val="annotation reference"/>
    <w:basedOn w:val="DefaultParagraphFont"/>
    <w:uiPriority w:val="99"/>
    <w:semiHidden/>
    <w:unhideWhenUsed/>
    <w:rsid w:val="00F46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0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0C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460CB"/>
  </w:style>
  <w:style w:type="paragraph" w:styleId="NormalWeb">
    <w:name w:val="Normal (Web)"/>
    <w:basedOn w:val="Normal"/>
    <w:uiPriority w:val="99"/>
    <w:unhideWhenUsed/>
    <w:rsid w:val="00F460C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F460CB"/>
    <w:rPr>
      <w:b/>
      <w:bCs/>
    </w:rPr>
  </w:style>
  <w:style w:type="paragraph" w:customStyle="1" w:styleId="TableCaption">
    <w:name w:val="Table Caption"/>
    <w:basedOn w:val="Normal"/>
    <w:qFormat/>
    <w:rsid w:val="00F460CB"/>
    <w:pPr>
      <w:widowControl/>
      <w:jc w:val="center"/>
    </w:pPr>
    <w:rPr>
      <w:b/>
      <w:i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F460C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60CB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F460CB"/>
    <w:rPr>
      <w:color w:val="605E5C"/>
      <w:shd w:val="clear" w:color="auto" w:fill="E1DFDD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8401FF-3623-403D-A366-CE54DE83A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1</Words>
  <Characters>263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rukawa Masashi</dc:creator>
  <cp:lastModifiedBy>Gautam Kumar Mandal</cp:lastModifiedBy>
  <cp:revision>3</cp:revision>
  <dcterms:created xsi:type="dcterms:W3CDTF">2025-04-04T04:30:00Z</dcterms:created>
  <dcterms:modified xsi:type="dcterms:W3CDTF">2025-04-04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12-11T15:51:26Z</vt:lpwstr>
  </property>
  <property fmtid="{D5CDD505-2E9C-101B-9397-08002B2CF9AE}" pid="4" name="MSIP_Label_5e4b1be8-281e-475d-98b0-21c3457e5a46_Method">
    <vt:lpwstr>Privilege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0e03f61f-b193-48c4-8fd3-17374a267340</vt:lpwstr>
  </property>
  <property fmtid="{D5CDD505-2E9C-101B-9397-08002B2CF9AE}" pid="8" name="MSIP_Label_5e4b1be8-281e-475d-98b0-21c3457e5a46_ContentBits">
    <vt:lpwstr>0</vt:lpwstr>
  </property>
</Properties>
</file>